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103276" w14:textId="09D9A959" w:rsidR="00E20A3D" w:rsidRPr="00272791" w:rsidRDefault="00414A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  <w:r w:rsidR="00272791" w:rsidRPr="00272791">
        <w:rPr>
          <w:rFonts w:ascii="Times New Roman" w:hAnsi="Times New Roman" w:cs="Times New Roman"/>
        </w:rPr>
        <w:t xml:space="preserve">. </w:t>
      </w:r>
      <w:r w:rsidR="007F72E6">
        <w:rPr>
          <w:rFonts w:ascii="Times New Roman" w:hAnsi="Times New Roman" w:cs="Times New Roman"/>
        </w:rPr>
        <w:t xml:space="preserve">GenBank </w:t>
      </w:r>
      <w:r w:rsidR="00AD05B4">
        <w:rPr>
          <w:rFonts w:ascii="Times New Roman" w:hAnsi="Times New Roman" w:cs="Times New Roman"/>
        </w:rPr>
        <w:t xml:space="preserve">and other </w:t>
      </w:r>
      <w:r w:rsidR="007F72E6">
        <w:rPr>
          <w:rFonts w:ascii="Times New Roman" w:hAnsi="Times New Roman" w:cs="Times New Roman"/>
        </w:rPr>
        <w:t>accession numbers of</w:t>
      </w:r>
      <w:r w:rsidR="00272791" w:rsidRPr="00272791">
        <w:rPr>
          <w:rFonts w:ascii="Times New Roman" w:hAnsi="Times New Roman" w:cs="Times New Roman"/>
        </w:rPr>
        <w:t xml:space="preserve"> DNA s</w:t>
      </w:r>
      <w:r w:rsidR="00614438">
        <w:rPr>
          <w:rFonts w:ascii="Times New Roman" w:hAnsi="Times New Roman" w:cs="Times New Roman"/>
        </w:rPr>
        <w:t>equences used for primer design.</w:t>
      </w:r>
    </w:p>
    <w:p w14:paraId="666CBCAB" w14:textId="77777777" w:rsidR="00272791" w:rsidRPr="00272791" w:rsidRDefault="00272791">
      <w:pPr>
        <w:rPr>
          <w:rFonts w:ascii="Times New Roman" w:hAnsi="Times New Roman" w:cs="Times New Roman"/>
        </w:rPr>
      </w:pPr>
    </w:p>
    <w:tbl>
      <w:tblPr>
        <w:tblW w:w="97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85"/>
        <w:gridCol w:w="900"/>
        <w:gridCol w:w="1350"/>
        <w:gridCol w:w="1350"/>
        <w:gridCol w:w="1350"/>
        <w:gridCol w:w="1350"/>
        <w:gridCol w:w="1350"/>
      </w:tblGrid>
      <w:tr w:rsidR="008E0613" w:rsidRPr="00FA6884" w14:paraId="542CC92E" w14:textId="77777777" w:rsidTr="00880C19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EA39" w14:textId="77777777" w:rsidR="008E0613" w:rsidRPr="00FA6884" w:rsidRDefault="008E0613" w:rsidP="00361F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6884">
              <w:rPr>
                <w:rFonts w:ascii="Times New Roman" w:eastAsia="Times New Roman" w:hAnsi="Times New Roman" w:cs="Times New Roman"/>
                <w:b/>
                <w:color w:val="000000"/>
              </w:rPr>
              <w:t>Speci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8172" w14:textId="77777777" w:rsidR="008E0613" w:rsidRPr="00FA6884" w:rsidRDefault="008E0613" w:rsidP="00361F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6884">
              <w:rPr>
                <w:rFonts w:ascii="Times New Roman" w:eastAsia="Times New Roman" w:hAnsi="Times New Roman" w:cs="Times New Roman"/>
                <w:b/>
                <w:color w:val="000000"/>
              </w:rPr>
              <w:t>Strai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CC41" w14:textId="77777777" w:rsidR="008E0613" w:rsidRPr="00FA6884" w:rsidRDefault="008E0613" w:rsidP="00361FD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FA6884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C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AB4A" w14:textId="77777777" w:rsidR="008E0613" w:rsidRPr="00FA6884" w:rsidRDefault="008E0613" w:rsidP="00361FD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FA6884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E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E8E8" w14:textId="77777777" w:rsidR="008E0613" w:rsidRPr="00FA6884" w:rsidRDefault="008E0613" w:rsidP="00361FD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FA6884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GP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0D00E0" w14:textId="77777777" w:rsidR="008E0613" w:rsidRPr="00FA6884" w:rsidRDefault="008E0613" w:rsidP="00361FD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6884">
              <w:rPr>
                <w:rFonts w:ascii="Times New Roman" w:eastAsia="Times New Roman" w:hAnsi="Times New Roman" w:cs="Times New Roman"/>
                <w:b/>
                <w:color w:val="000000"/>
              </w:rPr>
              <w:t>IT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36C4" w14:textId="77777777" w:rsidR="008E0613" w:rsidRPr="00FA6884" w:rsidRDefault="008E0613" w:rsidP="00361FD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FA6884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TS</w:t>
            </w:r>
          </w:p>
        </w:tc>
      </w:tr>
      <w:tr w:rsidR="008E0613" w:rsidRPr="00272791" w14:paraId="3701111D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CA98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G. nigresce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FDBC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5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114D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1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A87E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2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A45E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16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EB85A3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79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8FBD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038</w:t>
            </w:r>
          </w:p>
        </w:tc>
      </w:tr>
      <w:tr w:rsidR="008E0613" w:rsidRPr="00272791" w14:paraId="26273ABF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5C01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albo-atr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85D5E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6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B22B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1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FF5A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2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F078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18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76FE18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79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91AC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052</w:t>
            </w:r>
          </w:p>
        </w:tc>
      </w:tr>
      <w:tr w:rsidR="008E0613" w:rsidRPr="00272791" w14:paraId="75478F4C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71E6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albo-atr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6D74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6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E05E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1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5F33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F47A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29DB11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E0A2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E0613" w:rsidRPr="00272791" w14:paraId="3AF8D679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5EC1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alfalfa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ED9A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3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FE77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0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0D0C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2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5BD5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15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C29F04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2067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55D7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024</w:t>
            </w:r>
          </w:p>
        </w:tc>
      </w:tr>
      <w:tr w:rsidR="008E0613" w:rsidRPr="00272791" w14:paraId="743AE659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B0BA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alfalfa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C86E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6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FD5A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33EC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B07C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C07764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79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F1D9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E0613" w:rsidRPr="00272791" w14:paraId="3A0F201B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E057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dahlia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234C2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3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D770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2069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98D0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4146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3517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41471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4B5872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2067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E3E1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414909</w:t>
            </w:r>
          </w:p>
        </w:tc>
      </w:tr>
      <w:tr w:rsidR="008E0613" w:rsidRPr="00272791" w14:paraId="20CE92D2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7ED4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dahlia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6EC0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3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663C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2069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E542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4146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1088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41472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E71F79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2067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5EA4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E0613" w:rsidRPr="00272791" w14:paraId="2B30681E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4294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dahlia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FBC3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3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3311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FB19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4146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EBD1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41472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B75C9C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A28A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414913</w:t>
            </w:r>
          </w:p>
        </w:tc>
      </w:tr>
      <w:tr w:rsidR="008E0613" w:rsidRPr="00272791" w14:paraId="3D73F8D5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1485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dahlia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396A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3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5E2A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561D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5CE4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7B862B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1CAE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414915</w:t>
            </w:r>
          </w:p>
        </w:tc>
      </w:tr>
      <w:tr w:rsidR="008E0613" w:rsidRPr="00272791" w14:paraId="68F8D0BC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D102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dahlia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F41A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3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29A9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3CA5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4146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5059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6D27F9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336E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E0613" w:rsidRPr="00272791" w14:paraId="326AE01D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AAF8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dahlia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AA6F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5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42F5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9AA8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D6DA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FB4F66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D811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414930</w:t>
            </w:r>
          </w:p>
        </w:tc>
      </w:tr>
      <w:tr w:rsidR="008E0613" w:rsidRPr="00272791" w14:paraId="2420E748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8D81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dahlia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66F5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5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775B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BA4C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C016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41474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FEFAF5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8994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E0613" w:rsidRPr="00272791" w14:paraId="77EDA92D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79F1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dahlia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E2A5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6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DAD0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359A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3F33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A72A85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7037C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414972</w:t>
            </w:r>
          </w:p>
        </w:tc>
      </w:tr>
      <w:tr w:rsidR="008E0613" w:rsidRPr="00272791" w14:paraId="78D3A7DE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0A5F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dahlia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D56D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Vd.Ls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7444" w14:textId="5C8EF6F6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VDAG_08445</w:t>
            </w:r>
            <w:r w:rsidR="00F70321" w:rsidRPr="00A73A7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1AFD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1DEC" w14:textId="73A52EE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VDAG_08916</w:t>
            </w:r>
            <w:r w:rsidR="00F70321" w:rsidRPr="00A73A7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A3C18C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F765" w14:textId="23055792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VDAG_01254</w:t>
            </w:r>
            <w:r w:rsidR="00F70321" w:rsidRPr="00A73A7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8E0613" w:rsidRPr="00272791" w14:paraId="223DC22A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E91B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dahlia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9B96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76 Gree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76D4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525E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D88F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42BBE4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AF1049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00C8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E0613" w:rsidRPr="00272791" w14:paraId="01209D50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8001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isaaci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696C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3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43E0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0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DB17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2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DECB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15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C2D8A0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79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6BE2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025</w:t>
            </w:r>
          </w:p>
        </w:tc>
      </w:tr>
      <w:tr w:rsidR="008E0613" w:rsidRPr="00272791" w14:paraId="27A4537E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C23B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isaaci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25CE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3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2302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CF07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2E71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5A51F0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1018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026</w:t>
            </w:r>
          </w:p>
        </w:tc>
      </w:tr>
      <w:tr w:rsidR="008E0613" w:rsidRPr="00272791" w14:paraId="24913D7C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DC77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isaaci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BD51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6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781C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A009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2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7F9E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17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F49E19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0CC9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045</w:t>
            </w:r>
          </w:p>
        </w:tc>
      </w:tr>
      <w:tr w:rsidR="008E0613" w:rsidRPr="00272791" w14:paraId="48B4F4C4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75F1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isaaci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8BBA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7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04B5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7F0E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F3C2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4531BE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1ED0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082</w:t>
            </w:r>
          </w:p>
        </w:tc>
      </w:tr>
      <w:tr w:rsidR="008E0613" w:rsidRPr="00272791" w14:paraId="0A3DC44E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EFEC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klebahni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2013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3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75F6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0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17FD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2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128A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15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ACF281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79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0573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027</w:t>
            </w:r>
          </w:p>
        </w:tc>
      </w:tr>
      <w:tr w:rsidR="008E0613" w:rsidRPr="00272791" w14:paraId="3C61E9D2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884D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klebahni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E9FF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4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CC40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B3C1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2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BA5E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15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E89E63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79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07B8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030</w:t>
            </w:r>
          </w:p>
        </w:tc>
      </w:tr>
      <w:tr w:rsidR="008E0613" w:rsidRPr="00272791" w14:paraId="425820E2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FE2D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longisporum</w:t>
            </w:r>
            <w:r w:rsidRPr="00272791">
              <w:rPr>
                <w:rFonts w:ascii="Times New Roman" w:eastAsia="Times New Roman" w:hAnsi="Times New Roman" w:cs="Times New Roman"/>
                <w:color w:val="000000"/>
              </w:rPr>
              <w:t xml:space="preserve"> allele A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B282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3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D483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4A4E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4146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6C54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8E8BC2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2067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88FD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E0613" w:rsidRPr="00272791" w14:paraId="3C2AF6DC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692C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longisporum</w:t>
            </w:r>
            <w:r w:rsidRPr="00272791">
              <w:rPr>
                <w:rFonts w:ascii="Times New Roman" w:eastAsia="Times New Roman" w:hAnsi="Times New Roman" w:cs="Times New Roman"/>
                <w:color w:val="000000"/>
              </w:rPr>
              <w:t xml:space="preserve"> allele A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AC7A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3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A8F3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2069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4A04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7032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40E17E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6283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E0613" w:rsidRPr="00272791" w14:paraId="1067D118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2366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longisporum</w:t>
            </w:r>
            <w:r w:rsidRPr="00272791">
              <w:rPr>
                <w:rFonts w:ascii="Times New Roman" w:eastAsia="Times New Roman" w:hAnsi="Times New Roman" w:cs="Times New Roman"/>
                <w:color w:val="000000"/>
              </w:rPr>
              <w:t xml:space="preserve"> allele A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D2DA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5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C405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D0F4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F203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41475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8540F8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48CE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414940</w:t>
            </w:r>
          </w:p>
        </w:tc>
      </w:tr>
      <w:tr w:rsidR="008E0613" w:rsidRPr="00272791" w14:paraId="7101962E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396B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longisporum</w:t>
            </w:r>
            <w:r w:rsidRPr="00272791">
              <w:rPr>
                <w:rFonts w:ascii="Times New Roman" w:eastAsia="Times New Roman" w:hAnsi="Times New Roman" w:cs="Times New Roman"/>
                <w:color w:val="000000"/>
              </w:rPr>
              <w:t xml:space="preserve"> allele D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A472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3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9CE0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C3A0F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4146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0E85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D5B937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55F6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E0613" w:rsidRPr="00272791" w14:paraId="1730993E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5E6A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longisporum</w:t>
            </w:r>
            <w:r w:rsidRPr="00272791">
              <w:rPr>
                <w:rFonts w:ascii="Times New Roman" w:eastAsia="Times New Roman" w:hAnsi="Times New Roman" w:cs="Times New Roman"/>
                <w:color w:val="000000"/>
              </w:rPr>
              <w:t xml:space="preserve"> allele D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0484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5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0708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97E5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0BCC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41475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9F889E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0AD0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414941</w:t>
            </w:r>
          </w:p>
        </w:tc>
      </w:tr>
      <w:tr w:rsidR="008E0613" w:rsidRPr="00272791" w14:paraId="46BD23C8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A488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longisporum</w:t>
            </w:r>
            <w:r w:rsidRPr="00272791">
              <w:rPr>
                <w:rFonts w:ascii="Times New Roman" w:eastAsia="Times New Roman" w:hAnsi="Times New Roman" w:cs="Times New Roman"/>
                <w:color w:val="000000"/>
              </w:rPr>
              <w:t xml:space="preserve"> allele D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DA68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5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C24A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2069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6A20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0DEB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0E9E01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5798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E0613" w:rsidRPr="00272791" w14:paraId="725E5B5C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8705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longisporum</w:t>
            </w:r>
            <w:r w:rsidRPr="00272791">
              <w:rPr>
                <w:rFonts w:ascii="Times New Roman" w:eastAsia="Times New Roman" w:hAnsi="Times New Roman" w:cs="Times New Roman"/>
                <w:color w:val="000000"/>
              </w:rPr>
              <w:t xml:space="preserve"> allele D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C314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3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9E33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2069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CC64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4146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E534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41473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A1E3AB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E08C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E0613" w:rsidRPr="00272791" w14:paraId="385F8DC2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C60B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longisporum</w:t>
            </w:r>
            <w:r w:rsidRPr="00272791">
              <w:rPr>
                <w:rFonts w:ascii="Times New Roman" w:eastAsia="Times New Roman" w:hAnsi="Times New Roman" w:cs="Times New Roman"/>
                <w:color w:val="000000"/>
              </w:rPr>
              <w:t xml:space="preserve"> allele D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63F2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4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0D7D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2E54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3604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B107B3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4C78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414927</w:t>
            </w:r>
          </w:p>
        </w:tc>
      </w:tr>
      <w:tr w:rsidR="008E0613" w:rsidRPr="00272791" w14:paraId="438912D0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101C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 xml:space="preserve">V. longisporum </w:t>
            </w: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allele D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EAB3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5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976B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94CD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4766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9E0678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2068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1172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414943</w:t>
            </w:r>
          </w:p>
        </w:tc>
      </w:tr>
      <w:tr w:rsidR="008E0613" w:rsidRPr="00272791" w14:paraId="084193FC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8B94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longisporum</w:t>
            </w:r>
            <w:r w:rsidRPr="00272791">
              <w:rPr>
                <w:rFonts w:ascii="Times New Roman" w:eastAsia="Times New Roman" w:hAnsi="Times New Roman" w:cs="Times New Roman"/>
                <w:color w:val="000000"/>
              </w:rPr>
              <w:t xml:space="preserve"> allele D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9AB0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6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1765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6624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4146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5503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0C1727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0FC73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E0613" w:rsidRPr="00272791" w14:paraId="7F915995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D39B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nonalfalfa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CFD5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5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CEC9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0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B588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2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0B4F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16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E19491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79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415E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035</w:t>
            </w:r>
          </w:p>
        </w:tc>
      </w:tr>
      <w:tr w:rsidR="008E0613" w:rsidRPr="00272791" w14:paraId="558F1E60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B04E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nubil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4787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6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B972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2069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151E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4146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FD68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41476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6D72FE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2068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6FEA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HQ414954</w:t>
            </w:r>
          </w:p>
        </w:tc>
      </w:tr>
      <w:tr w:rsidR="008E0613" w:rsidRPr="00272791" w14:paraId="30BE01B7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35D1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tricorpu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972D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5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63C1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1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A4C0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2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3817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16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0E71C5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79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5AE0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036</w:t>
            </w:r>
          </w:p>
        </w:tc>
      </w:tr>
      <w:tr w:rsidR="008E0613" w:rsidRPr="00272791" w14:paraId="62331C49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A81E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tricorpu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4A2F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6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CB42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892E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7A43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18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F419EE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A523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E0613" w:rsidRPr="00272791" w14:paraId="0F4A172F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FDED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tricorpu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4C08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7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AE10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8FE1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6C14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18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9BFDBB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A6D4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E0613" w:rsidRPr="00272791" w14:paraId="14798A35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1A4D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zaregamsian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C69A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5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D87E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0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0562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2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4F80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16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53C59B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79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9890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034</w:t>
            </w:r>
          </w:p>
        </w:tc>
      </w:tr>
      <w:tr w:rsidR="008E0613" w:rsidRPr="00272791" w14:paraId="6FF163DC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C815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zaregamsian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8347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7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16BB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D8E8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EF03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19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BAF872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E34B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065</w:t>
            </w:r>
          </w:p>
        </w:tc>
      </w:tr>
      <w:tr w:rsidR="008E0613" w:rsidRPr="00272791" w14:paraId="4CA3DD49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EC8B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zaregamsian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44DF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7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F793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B711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2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D9E5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0E1469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E17B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068</w:t>
            </w:r>
          </w:p>
        </w:tc>
      </w:tr>
      <w:tr w:rsidR="008E0613" w:rsidRPr="00272791" w14:paraId="10934444" w14:textId="77777777" w:rsidTr="00880C1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1CCD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i/>
                <w:color w:val="000000"/>
              </w:rPr>
              <w:t>V. zaregamsian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B1CD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PD7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CA54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1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F5F2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2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214D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2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6B5F63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0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3FB2" w14:textId="77777777" w:rsidR="008E0613" w:rsidRPr="00272791" w:rsidRDefault="008E0613" w:rsidP="00361F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2791">
              <w:rPr>
                <w:rFonts w:ascii="Times New Roman" w:eastAsia="Times New Roman" w:hAnsi="Times New Roman" w:cs="Times New Roman"/>
                <w:color w:val="000000"/>
              </w:rPr>
              <w:t>JN188072</w:t>
            </w:r>
          </w:p>
        </w:tc>
      </w:tr>
    </w:tbl>
    <w:p w14:paraId="7CAEABCF" w14:textId="77777777" w:rsidR="00272791" w:rsidRDefault="00272791">
      <w:pPr>
        <w:rPr>
          <w:rFonts w:ascii="Times New Roman" w:hAnsi="Times New Roman" w:cs="Times New Roman"/>
        </w:rPr>
      </w:pPr>
    </w:p>
    <w:p w14:paraId="661C7EB8" w14:textId="56796AE7" w:rsidR="00A73A73" w:rsidRPr="00272791" w:rsidRDefault="00A73A73">
      <w:pPr>
        <w:rPr>
          <w:rFonts w:ascii="Times New Roman" w:hAnsi="Times New Roman" w:cs="Times New Roman"/>
        </w:rPr>
      </w:pPr>
      <w:r w:rsidRPr="00A73A73">
        <w:rPr>
          <w:rFonts w:ascii="Times New Roman" w:hAnsi="Times New Roman" w:cs="Times New Roman"/>
          <w:vertAlign w:val="superscript"/>
        </w:rPr>
        <w:t>A</w:t>
      </w:r>
      <w:r w:rsidR="00F70321">
        <w:rPr>
          <w:rFonts w:ascii="Times New Roman" w:hAnsi="Times New Roman" w:cs="Times New Roman"/>
        </w:rPr>
        <w:t>Sequence</w:t>
      </w:r>
      <w:r>
        <w:rPr>
          <w:rFonts w:ascii="Times New Roman" w:hAnsi="Times New Roman" w:cs="Times New Roman"/>
        </w:rPr>
        <w:t xml:space="preserve"> retrieved from </w:t>
      </w:r>
      <w:r w:rsidRPr="00A73A73">
        <w:rPr>
          <w:rFonts w:ascii="Times New Roman" w:hAnsi="Times New Roman" w:cs="Times New Roman"/>
        </w:rPr>
        <w:t xml:space="preserve">the </w:t>
      </w:r>
      <w:r w:rsidR="00414AA9">
        <w:rPr>
          <w:rFonts w:ascii="Times New Roman" w:hAnsi="Times New Roman" w:cs="Times New Roman"/>
        </w:rPr>
        <w:t>Broad</w:t>
      </w:r>
      <w:bookmarkStart w:id="0" w:name="_GoBack"/>
      <w:bookmarkEnd w:id="0"/>
      <w:r w:rsidRPr="00A73A73">
        <w:rPr>
          <w:rFonts w:ascii="Times New Roman" w:hAnsi="Times New Roman" w:cs="Times New Roman"/>
        </w:rPr>
        <w:t xml:space="preserve"> Institute website (http://www.broadinstitute.org/annotation​/genome/verticillium_dahliae/MultiHome.h​tml, accessed February 10, 2009)</w:t>
      </w:r>
      <w:r>
        <w:rPr>
          <w:rFonts w:ascii="Times New Roman" w:hAnsi="Times New Roman" w:cs="Times New Roman"/>
        </w:rPr>
        <w:t>.</w:t>
      </w:r>
    </w:p>
    <w:sectPr w:rsidR="00A73A73" w:rsidRPr="00272791" w:rsidSect="0083614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2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791"/>
    <w:rsid w:val="002301F3"/>
    <w:rsid w:val="00272791"/>
    <w:rsid w:val="00361FDB"/>
    <w:rsid w:val="00414AA9"/>
    <w:rsid w:val="00614438"/>
    <w:rsid w:val="007F72E6"/>
    <w:rsid w:val="00836144"/>
    <w:rsid w:val="00880C19"/>
    <w:rsid w:val="008E0613"/>
    <w:rsid w:val="00A73A73"/>
    <w:rsid w:val="00AD05B4"/>
    <w:rsid w:val="00D004D5"/>
    <w:rsid w:val="00D169DF"/>
    <w:rsid w:val="00E20A3D"/>
    <w:rsid w:val="00F70321"/>
    <w:rsid w:val="00FA6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A65E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73A7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73A7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8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50</Words>
  <Characters>1995</Characters>
  <Application>Microsoft Macintosh Word</Application>
  <DocSecurity>0</DocSecurity>
  <Lines>16</Lines>
  <Paragraphs>4</Paragraphs>
  <ScaleCrop>false</ScaleCrop>
  <Company>UCD-Department of Plant Pathology</Company>
  <LinksUpToDate>false</LinksUpToDate>
  <CharactersWithSpaces>2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Inderbitzin</dc:creator>
  <cp:keywords/>
  <dc:description/>
  <cp:lastModifiedBy>Patrik Inderbitzin</cp:lastModifiedBy>
  <cp:revision>14</cp:revision>
  <cp:lastPrinted>2012-03-04T05:17:00Z</cp:lastPrinted>
  <dcterms:created xsi:type="dcterms:W3CDTF">2012-03-04T05:14:00Z</dcterms:created>
  <dcterms:modified xsi:type="dcterms:W3CDTF">2013-02-18T17:00:00Z</dcterms:modified>
</cp:coreProperties>
</file>